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98A0A" w14:textId="77777777" w:rsidR="00D93E41" w:rsidRPr="005E570F" w:rsidRDefault="00D93E41" w:rsidP="00D93E41">
      <w:pPr>
        <w:rPr>
          <w:rFonts w:ascii="Daytona" w:hAnsi="Daytona" w:cs="Arial"/>
          <w:b/>
          <w:bCs/>
          <w:sz w:val="18"/>
          <w:szCs w:val="16"/>
        </w:rPr>
      </w:pPr>
      <w:bookmarkStart w:id="0" w:name="_Hlk168660951"/>
      <w:r w:rsidRPr="005E570F">
        <w:rPr>
          <w:rFonts w:ascii="Daytona" w:hAnsi="Daytona" w:cs="Arial"/>
          <w:b/>
          <w:bCs/>
          <w:sz w:val="18"/>
          <w:szCs w:val="16"/>
        </w:rPr>
        <w:t xml:space="preserve">Supplementary Table 4. </w:t>
      </w:r>
      <w:r w:rsidRPr="005E570F">
        <w:rPr>
          <w:rFonts w:ascii="Daytona" w:hAnsi="Daytona"/>
          <w:b/>
          <w:bCs/>
          <w:sz w:val="18"/>
          <w:szCs w:val="18"/>
        </w:rPr>
        <w:t xml:space="preserve">ctDNA analyses allow for the identification of the patients with the worst clinical outcome. </w:t>
      </w:r>
      <w:r w:rsidRPr="005E570F">
        <w:rPr>
          <w:rFonts w:ascii="Daytona" w:hAnsi="Daytona"/>
          <w:sz w:val="18"/>
          <w:szCs w:val="18"/>
        </w:rPr>
        <w:t>A cox proportional-hazards model was used to determine the relationship between clinical variables and the experimental variables.</w:t>
      </w:r>
    </w:p>
    <w:tbl>
      <w:tblPr>
        <w:tblW w:w="824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6"/>
        <w:gridCol w:w="449"/>
        <w:gridCol w:w="489"/>
        <w:gridCol w:w="919"/>
        <w:gridCol w:w="752"/>
        <w:gridCol w:w="810"/>
        <w:gridCol w:w="489"/>
        <w:gridCol w:w="867"/>
        <w:gridCol w:w="746"/>
        <w:gridCol w:w="810"/>
      </w:tblGrid>
      <w:tr w:rsidR="00D93E41" w:rsidRPr="005E570F" w14:paraId="5C276DC6" w14:textId="77777777" w:rsidTr="00B9353F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517BC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bookmarkStart w:id="1" w:name="_Hlk167100515"/>
            <w:bookmarkEnd w:id="0"/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06221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9577B7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Multivariate</w:t>
            </w:r>
          </w:p>
        </w:tc>
      </w:tr>
      <w:tr w:rsidR="00D93E41" w:rsidRPr="005E570F" w14:paraId="3400FD12" w14:textId="77777777" w:rsidTr="00B9353F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AB28F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44F2BA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4A67D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HR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7E18C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95% CI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88EE7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32491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q-value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29DD3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HR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18E1E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95% CI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9FEB21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50C4D5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q-value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D93E41" w:rsidRPr="005E570F" w14:paraId="0E081F38" w14:textId="77777777" w:rsidTr="00B9353F">
        <w:tc>
          <w:tcPr>
            <w:tcW w:w="0" w:type="auto"/>
            <w:gridSpan w:val="10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960E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Disease Free Survival</w:t>
            </w:r>
          </w:p>
        </w:tc>
      </w:tr>
      <w:tr w:rsidR="00D93E41" w:rsidRPr="005E570F" w14:paraId="1C0BB254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A266E1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51C724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17E2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1825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95,7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2648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8555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9F5FB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270F1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99,6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7C01D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5F45F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6</w:t>
            </w:r>
          </w:p>
        </w:tc>
      </w:tr>
      <w:tr w:rsidR="00D93E41" w:rsidRPr="005E570F" w14:paraId="173DD753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510B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E2E6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789B9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5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B69A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47,1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3117A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4BE9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F0F37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B9B83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7,4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DCB32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D0C5B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5</w:t>
            </w:r>
          </w:p>
        </w:tc>
      </w:tr>
      <w:tr w:rsidR="00D93E41" w:rsidRPr="005E570F" w14:paraId="004B5719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A367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FIGO St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82641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0803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B316A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10, 7.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883FE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6C8F1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BB8F2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706EF1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44,3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5CD2DE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1254C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5</w:t>
            </w:r>
          </w:p>
        </w:tc>
      </w:tr>
      <w:tr w:rsidR="00D93E41" w:rsidRPr="005E570F" w14:paraId="5DE98BCB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916C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yometrial In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CB88B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8B41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31A78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16, 4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3CED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52D2D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6E652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2A8E9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0,2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ACE409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B51B6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5</w:t>
            </w:r>
          </w:p>
        </w:tc>
      </w:tr>
      <w:tr w:rsidR="00D93E41" w:rsidRPr="005E570F" w14:paraId="55F16A1E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A4E63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LVS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12619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F5D8E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4ED9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17, 8,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AE3D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374D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F7203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9CE22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83,6.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9E01F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BF036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4</w:t>
            </w:r>
          </w:p>
        </w:tc>
      </w:tr>
      <w:tr w:rsidR="00D93E41" w:rsidRPr="005E570F" w14:paraId="4B874C1F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0DE7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SI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E40FD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182C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3D36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0, 1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2FE9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E130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ED503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2AD87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BF5DE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82D08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</w:tr>
      <w:tr w:rsidR="00D93E41" w:rsidRPr="005E570F" w14:paraId="6B9ACFF8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0231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TP53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0184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0489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D98C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90, 8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BE96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61B3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8EDE0E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E9871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45,3.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F06C8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8125F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5</w:t>
            </w:r>
          </w:p>
        </w:tc>
      </w:tr>
      <w:tr w:rsidR="00D93E41" w:rsidRPr="005E570F" w14:paraId="1631B5DE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94984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ctDNA Leve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F6208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49964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17227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80,7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91448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FEFC6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26FEC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09B519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12,6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75438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AC0B1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6</w:t>
            </w:r>
          </w:p>
        </w:tc>
      </w:tr>
      <w:tr w:rsidR="00D93E41" w:rsidRPr="005E570F" w14:paraId="76F52109" w14:textId="77777777" w:rsidTr="00B9353F">
        <w:tc>
          <w:tcPr>
            <w:tcW w:w="0" w:type="auto"/>
            <w:gridSpan w:val="10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AB09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Disease Specific Survival</w:t>
            </w:r>
          </w:p>
        </w:tc>
      </w:tr>
      <w:tr w:rsidR="00D93E41" w:rsidRPr="005E570F" w14:paraId="19EE0DB2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015F7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B8223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0449A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89762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95,1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87DAF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E82A2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A697F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20276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71,6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95A53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F00B4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5</w:t>
            </w:r>
          </w:p>
        </w:tc>
      </w:tr>
      <w:tr w:rsidR="00D93E41" w:rsidRPr="005E570F" w14:paraId="0782B313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902A2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ADCE6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D3C35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6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F8F75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84,7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3549D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5EFF1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6D1FD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6AAEE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9,16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C4B82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DA4B2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9</w:t>
            </w:r>
          </w:p>
        </w:tc>
      </w:tr>
      <w:tr w:rsidR="00D93E41" w:rsidRPr="005E570F" w14:paraId="041DE25E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C9C7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FIGO St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A924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B9EDC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7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E4CD0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07,16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9A738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4F417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900F6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ABEF0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66,7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FEE9F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62889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5</w:t>
            </w:r>
          </w:p>
        </w:tc>
      </w:tr>
      <w:tr w:rsidR="00D93E41" w:rsidRPr="005E570F" w14:paraId="06F13B01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1F2C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yometrial In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AE8A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CCF36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A2F6A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00,16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DE74D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35FB3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F3E21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34ABF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4,2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B73F3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00E8D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9</w:t>
            </w:r>
          </w:p>
        </w:tc>
      </w:tr>
      <w:tr w:rsidR="00D93E41" w:rsidRPr="005E570F" w14:paraId="7C87897F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13FF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LVS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10109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81A99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53A7E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07,11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5C01A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B9711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34430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FBCB31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62,8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AEEF5E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21B77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5</w:t>
            </w:r>
          </w:p>
        </w:tc>
      </w:tr>
      <w:tr w:rsidR="00D93E41" w:rsidRPr="005E570F" w14:paraId="7544787D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2BB5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SI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A7364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B99B5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8A4F6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0,1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14C54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E0609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E5C67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FB003F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453C0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1D2C97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</w:tr>
      <w:tr w:rsidR="00D93E41" w:rsidRPr="005E570F" w14:paraId="300560A6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CF593B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TP53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F162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21E1B0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9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DBD8A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74,31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1375F4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A0F21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7393F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00A5D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45,9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E67ED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9D139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9</w:t>
            </w:r>
          </w:p>
        </w:tc>
      </w:tr>
      <w:tr w:rsidR="00D93E41" w:rsidRPr="005E570F" w14:paraId="460D15B6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97D25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ctDNA Leve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22E129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24D13D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7BE7D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57,9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7A761A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11B07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ABAA16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A8D433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18,9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E189EE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7574C2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3</w:t>
            </w:r>
          </w:p>
        </w:tc>
      </w:tr>
      <w:tr w:rsidR="00D93E41" w:rsidRPr="005E570F" w14:paraId="405EF199" w14:textId="77777777" w:rsidTr="00B9353F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06BBC8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 HR = Hazard Ratio, CI = Confidence Interval</w:t>
            </w:r>
          </w:p>
        </w:tc>
      </w:tr>
      <w:tr w:rsidR="00D93E41" w:rsidRPr="005E570F" w14:paraId="3A6EAA44" w14:textId="77777777" w:rsidTr="00B9353F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6763DC" w14:textId="77777777" w:rsidR="00D93E41" w:rsidRPr="005E570F" w:rsidRDefault="00D93E41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2</w:t>
            </w: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 False discovery rate correction for multiple testing</w:t>
            </w:r>
          </w:p>
        </w:tc>
      </w:tr>
      <w:bookmarkEnd w:id="1"/>
    </w:tbl>
    <w:p w14:paraId="5896EE91" w14:textId="77777777" w:rsidR="00F54049" w:rsidRDefault="00F54049"/>
    <w:sectPr w:rsidR="00F54049" w:rsidSect="00190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ytona">
    <w:charset w:val="00"/>
    <w:family w:val="swiss"/>
    <w:pitch w:val="variable"/>
    <w:sig w:usb0="800002EF" w:usb1="0000000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E41"/>
    <w:rsid w:val="00011CD3"/>
    <w:rsid w:val="00190F24"/>
    <w:rsid w:val="009D5098"/>
    <w:rsid w:val="00A17E73"/>
    <w:rsid w:val="00D93E41"/>
    <w:rsid w:val="00F5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B9C20"/>
  <w15:chartTrackingRefBased/>
  <w15:docId w15:val="{23555257-0632-458A-BD4E-8E1A65BC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41"/>
  </w:style>
  <w:style w:type="paragraph" w:styleId="Heading1">
    <w:name w:val="heading 1"/>
    <w:basedOn w:val="Normal"/>
    <w:next w:val="Normal"/>
    <w:link w:val="Heading1Char"/>
    <w:uiPriority w:val="9"/>
    <w:qFormat/>
    <w:rsid w:val="00D93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E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as Arozamena</dc:creator>
  <cp:keywords/>
  <dc:description/>
  <cp:lastModifiedBy>Carlos Casas Arozamena</cp:lastModifiedBy>
  <cp:revision>1</cp:revision>
  <dcterms:created xsi:type="dcterms:W3CDTF">2024-06-07T12:03:00Z</dcterms:created>
  <dcterms:modified xsi:type="dcterms:W3CDTF">2024-06-07T12:03:00Z</dcterms:modified>
</cp:coreProperties>
</file>